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00A" w:rsidRPr="00E127FF" w:rsidRDefault="0006100A" w:rsidP="0006100A">
      <w:pPr>
        <w:pStyle w:val="PlainText"/>
        <w:rPr>
          <w:rFonts w:ascii="Times New Roman" w:hAnsi="Times New Roman" w:cs="Times New Roman"/>
          <w:sz w:val="20"/>
          <w:szCs w:val="20"/>
          <w:u w:val="single"/>
        </w:rPr>
      </w:pPr>
      <w:bookmarkStart w:id="0" w:name="_GoBack"/>
      <w:r w:rsidRPr="00E127FF">
        <w:rPr>
          <w:rFonts w:ascii="Times New Roman" w:hAnsi="Times New Roman" w:cs="Times New Roman"/>
          <w:sz w:val="20"/>
          <w:szCs w:val="20"/>
          <w:u w:val="single"/>
        </w:rPr>
        <w:t xml:space="preserve">Changes to </w:t>
      </w:r>
      <w:r w:rsidR="00097726">
        <w:rPr>
          <w:rFonts w:ascii="Times New Roman" w:hAnsi="Times New Roman" w:cs="Times New Roman"/>
          <w:sz w:val="20"/>
          <w:szCs w:val="20"/>
          <w:u w:val="single"/>
        </w:rPr>
        <w:t>Knowledge Attitudes and Practices Assessment resulting from</w:t>
      </w:r>
      <w:r w:rsidRPr="00E127FF">
        <w:rPr>
          <w:rFonts w:ascii="Times New Roman" w:hAnsi="Times New Roman" w:cs="Times New Roman"/>
          <w:sz w:val="20"/>
          <w:szCs w:val="20"/>
          <w:u w:val="single"/>
        </w:rPr>
        <w:t xml:space="preserve"> pilot</w:t>
      </w:r>
      <w:r w:rsidR="00097726">
        <w:rPr>
          <w:rFonts w:ascii="Times New Roman" w:hAnsi="Times New Roman" w:cs="Times New Roman"/>
          <w:sz w:val="20"/>
          <w:szCs w:val="20"/>
          <w:u w:val="single"/>
        </w:rPr>
        <w:t>ing</w:t>
      </w:r>
    </w:p>
    <w:bookmarkEnd w:id="0"/>
    <w:p w:rsidR="0006100A" w:rsidRPr="00E127FF" w:rsidRDefault="0006100A" w:rsidP="0006100A">
      <w:pPr>
        <w:pStyle w:val="PlainTex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06100A" w:rsidRPr="00E127FF" w:rsidTr="0006100A">
        <w:tc>
          <w:tcPr>
            <w:tcW w:w="4621" w:type="dxa"/>
          </w:tcPr>
          <w:p w:rsidR="0006100A" w:rsidRPr="00E127FF" w:rsidRDefault="0006100A" w:rsidP="0006100A">
            <w:pPr>
              <w:pStyle w:val="PlainTex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7FF">
              <w:rPr>
                <w:rFonts w:ascii="Times New Roman" w:hAnsi="Times New Roman" w:cs="Times New Roman"/>
                <w:b/>
                <w:sz w:val="20"/>
                <w:szCs w:val="20"/>
              </w:rPr>
              <w:t>Practical tips</w:t>
            </w:r>
          </w:p>
          <w:p w:rsidR="0006100A" w:rsidRPr="00E127FF" w:rsidRDefault="0006100A" w:rsidP="0006100A">
            <w:pPr>
              <w:pStyle w:val="PlainTex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21" w:type="dxa"/>
          </w:tcPr>
          <w:p w:rsidR="0006100A" w:rsidRPr="00E127FF" w:rsidRDefault="0006100A" w:rsidP="009F7A7B">
            <w:pPr>
              <w:pStyle w:val="PlainText"/>
              <w:tabs>
                <w:tab w:val="left" w:pos="1191"/>
              </w:tabs>
              <w:ind w:left="199" w:hanging="199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6100A" w:rsidRPr="00E127FF" w:rsidTr="0006100A">
        <w:tc>
          <w:tcPr>
            <w:tcW w:w="4621" w:type="dxa"/>
          </w:tcPr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>Tell future participants to look at the keypad rather than at the PowerPoint when inputting answer into keypad</w:t>
            </w:r>
            <w:r w:rsidR="00744D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21" w:type="dxa"/>
          </w:tcPr>
          <w:p w:rsidR="0006100A" w:rsidRPr="00BF02AB" w:rsidRDefault="0006100A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>Included in introduction</w:t>
            </w:r>
            <w:r w:rsidR="00E127FF"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 to workshops</w:t>
            </w:r>
            <w:r w:rsidR="00744D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7018C" w:rsidRPr="00E127FF" w:rsidTr="0006100A">
        <w:tc>
          <w:tcPr>
            <w:tcW w:w="4621" w:type="dxa"/>
          </w:tcPr>
          <w:p w:rsidR="0007018C" w:rsidRPr="00E127FF" w:rsidRDefault="0007018C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>Tell participants to press the number keys firmly</w:t>
            </w:r>
            <w:r w:rsidR="00744D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7018C" w:rsidRPr="00E127FF" w:rsidRDefault="0007018C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1" w:type="dxa"/>
          </w:tcPr>
          <w:p w:rsidR="0007018C" w:rsidRPr="00BF02AB" w:rsidRDefault="00E127FF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>Included in introduction to workshops</w:t>
            </w:r>
            <w:r w:rsidR="00744D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6100A" w:rsidRPr="00E127FF" w:rsidTr="0006100A">
        <w:tc>
          <w:tcPr>
            <w:tcW w:w="4621" w:type="dxa"/>
          </w:tcPr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7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rrors </w:t>
            </w:r>
          </w:p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21" w:type="dxa"/>
          </w:tcPr>
          <w:p w:rsidR="0006100A" w:rsidRPr="00BF02AB" w:rsidRDefault="0006100A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00A" w:rsidRPr="00E127FF" w:rsidTr="0006100A">
        <w:tc>
          <w:tcPr>
            <w:tcW w:w="4621" w:type="dxa"/>
          </w:tcPr>
          <w:p w:rsidR="0006100A" w:rsidRPr="00E127FF" w:rsidRDefault="00744DC0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6100A"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lide regarding how many sites </w:t>
            </w:r>
            <w:r w:rsidR="0006100A" w:rsidRPr="0031472D">
              <w:rPr>
                <w:rFonts w:ascii="Times New Roman" w:hAnsi="Times New Roman" w:cs="Times New Roman"/>
                <w:noProof/>
                <w:sz w:val="20"/>
                <w:szCs w:val="20"/>
              </w:rPr>
              <w:t>are tested</w:t>
            </w:r>
            <w:r w:rsidR="0006100A"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 for the monofilament there was an option for </w:t>
            </w:r>
            <w:r w:rsidR="00C94DF7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 xml:space="preserve"> but no number ten</w:t>
            </w:r>
            <w:r w:rsidR="0006100A"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 on the keypa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21" w:type="dxa"/>
          </w:tcPr>
          <w:p w:rsidR="0006100A" w:rsidRPr="00BF02AB" w:rsidRDefault="00CA6F3B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>Multiple choices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 xml:space="preserve"> altered to options 1-9, 9 or 10</w:t>
            </w: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 sites tested combined as option 9</w:t>
            </w:r>
            <w:r w:rsidR="00744D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6100A" w:rsidRPr="00E127FF" w:rsidTr="0006100A">
        <w:tc>
          <w:tcPr>
            <w:tcW w:w="4621" w:type="dxa"/>
          </w:tcPr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Error in </w:t>
            </w:r>
            <w:r w:rsidRPr="00E127FF">
              <w:rPr>
                <w:rFonts w:ascii="Times New Roman" w:hAnsi="Times New Roman" w:cs="Times New Roman"/>
                <w:bCs/>
                <w:sz w:val="20"/>
                <w:szCs w:val="20"/>
              </w:rPr>
              <w:t>University of Texas Diabetic Foot Risk Classification System</w:t>
            </w:r>
            <w:r w:rsidRPr="00E127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; </w:t>
            </w: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>had 1-6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21" w:type="dxa"/>
          </w:tcPr>
          <w:p w:rsidR="0006100A" w:rsidRPr="00BF02AB" w:rsidRDefault="00CA6F3B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Slide corrected to show Texas </w:t>
            </w:r>
            <w:r w:rsidRPr="00BF02AB">
              <w:rPr>
                <w:rFonts w:ascii="Times New Roman" w:hAnsi="Times New Roman" w:cs="Times New Roman"/>
                <w:bCs/>
                <w:sz w:val="20"/>
                <w:szCs w:val="20"/>
              </w:rPr>
              <w:t>Diabetic Foot Risk Classification System</w:t>
            </w: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 0-6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6100A" w:rsidRPr="00E127FF" w:rsidTr="0006100A">
        <w:tc>
          <w:tcPr>
            <w:tcW w:w="4621" w:type="dxa"/>
          </w:tcPr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>Question regarding infection ambiguous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21" w:type="dxa"/>
          </w:tcPr>
          <w:p w:rsidR="003C1C8F" w:rsidRPr="00BF02AB" w:rsidRDefault="003C1C8F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Question removed as no definite answer from </w:t>
            </w:r>
            <w:r w:rsidRPr="00BF02A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ational Health and Medical Research Council </w:t>
            </w: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>Guideline</w:t>
            </w:r>
            <w:r w:rsidR="00BF0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02A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F02A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tional Health and Medical Research Council&lt;/Author&gt;&lt;Year&gt;2011&lt;/Year&gt;&lt;RecNum&gt;2999&lt;/RecNum&gt;&lt;DisplayText&gt;[1]&lt;/DisplayText&gt;&lt;record&gt;&lt;rec-number&gt;2999&lt;/rec-number&gt;&lt;foreign-keys&gt;&lt;key app="EN" db-id="az9t5retre5tv6e0dr6x2drjr290vrr5fefs" timestamp="1446696311"&gt;2999&lt;/key&gt;&lt;/foreign-keys&gt;&lt;ref-type name="Web Page"&gt;12&lt;/ref-type&gt;&lt;contributors&gt;&lt;authors&gt;&lt;author&gt;National Health and Medical Research Council,&lt;/author&gt;&lt;/authors&gt;&lt;/contributors&gt;&lt;titles&gt;&lt;title&gt;National Evidence-Based Guideline: Prevention, Identification and Management of Foot Complications in Diabetes. (Part of the Guidelines on the management of Type 2 Diabetes)&lt;/title&gt;&lt;/titles&gt;&lt;number&gt;10 Apr 2011&lt;/number&gt;&lt;dates&gt;&lt;year&gt;2011&lt;/year&gt;&lt;/dates&gt;&lt;pub-location&gt;Melbourne&lt;/pub-location&gt;&lt;publisher&gt;National Health and Medical Research Council&lt;/publisher&gt;&lt;work-type&gt;Internet&lt;/work-type&gt;&lt;urls&gt;&lt;related-urls&gt;&lt;url&gt;http://t2dgr.bakeridi.edu.au/LinkClick.aspx?fileticket=anrL23t3ADw%3d&amp;amp;tabid=172&lt;/url&gt;&lt;/related-urls&gt;&lt;/urls&gt;&lt;access-date&gt;10 April, 2011&lt;/access-date&gt;&lt;/record&gt;&lt;/Cite&gt;&lt;/EndNote&gt;</w:instrText>
            </w:r>
            <w:r w:rsidRPr="00BF02A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F02AB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F02A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F02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6100A" w:rsidRPr="00BF02AB" w:rsidRDefault="0006100A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00A" w:rsidRPr="00E127FF" w:rsidTr="0006100A">
        <w:tc>
          <w:tcPr>
            <w:tcW w:w="4621" w:type="dxa"/>
          </w:tcPr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7FF">
              <w:rPr>
                <w:rFonts w:ascii="Times New Roman" w:hAnsi="Times New Roman" w:cs="Times New Roman"/>
                <w:b/>
                <w:sz w:val="20"/>
                <w:szCs w:val="20"/>
              </w:rPr>
              <w:t>Suggestions</w:t>
            </w:r>
          </w:p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21" w:type="dxa"/>
          </w:tcPr>
          <w:p w:rsidR="0006100A" w:rsidRPr="00BF02AB" w:rsidRDefault="0006100A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00A" w:rsidRPr="00E127FF" w:rsidTr="0006100A">
        <w:tc>
          <w:tcPr>
            <w:tcW w:w="4621" w:type="dxa"/>
          </w:tcPr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>Couldn’t see the numbers on the side</w:t>
            </w:r>
            <w:r w:rsidR="003C1C8F">
              <w:rPr>
                <w:rFonts w:ascii="Times New Roman" w:hAnsi="Times New Roman" w:cs="Times New Roman"/>
                <w:sz w:val="20"/>
                <w:szCs w:val="20"/>
              </w:rPr>
              <w:t xml:space="preserve"> of the PowerPoint well enough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21" w:type="dxa"/>
          </w:tcPr>
          <w:p w:rsidR="0006100A" w:rsidRPr="00BF02AB" w:rsidRDefault="00534CD2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C1C8F"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umbe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t </w:t>
            </w:r>
            <w:r w:rsidR="003C1C8F"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in a different </w:t>
            </w:r>
            <w:r w:rsidR="003C1C8F" w:rsidRPr="00BF02AB">
              <w:rPr>
                <w:rFonts w:ascii="Times New Roman" w:hAnsi="Times New Roman" w:cs="Times New Roman"/>
                <w:noProof/>
                <w:sz w:val="20"/>
                <w:szCs w:val="20"/>
              </w:rPr>
              <w:t>colour</w:t>
            </w:r>
            <w:r w:rsidR="00C94DF7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</w:p>
        </w:tc>
      </w:tr>
      <w:tr w:rsidR="0006100A" w:rsidRPr="00E127FF" w:rsidTr="0006100A">
        <w:tc>
          <w:tcPr>
            <w:tcW w:w="4621" w:type="dxa"/>
          </w:tcPr>
          <w:p w:rsidR="0006100A" w:rsidRPr="00E127FF" w:rsidRDefault="003C1C8F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06100A" w:rsidRPr="00E127FF">
              <w:rPr>
                <w:rFonts w:ascii="Times New Roman" w:hAnsi="Times New Roman" w:cs="Times New Roman"/>
                <w:sz w:val="20"/>
                <w:szCs w:val="20"/>
              </w:rPr>
              <w:t>onofilament question, from “D</w:t>
            </w:r>
            <w:r w:rsidR="00E94B15">
              <w:rPr>
                <w:rFonts w:ascii="Times New Roman" w:hAnsi="Times New Roman" w:cs="Times New Roman"/>
                <w:sz w:val="20"/>
                <w:szCs w:val="20"/>
              </w:rPr>
              <w:t>o you have a monofilament?” not clear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621" w:type="dxa"/>
          </w:tcPr>
          <w:p w:rsidR="00097726" w:rsidRDefault="003C1C8F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Added “in </w:t>
            </w:r>
            <w:r w:rsidRPr="00BF02AB">
              <w:rPr>
                <w:rFonts w:ascii="Times New Roman" w:hAnsi="Times New Roman" w:cs="Times New Roman"/>
                <w:noProof/>
                <w:sz w:val="20"/>
                <w:szCs w:val="20"/>
              </w:rPr>
              <w:t>your</w:t>
            </w: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 practice” </w:t>
            </w:r>
          </w:p>
          <w:p w:rsidR="003C1C8F" w:rsidRPr="00BF02AB" w:rsidRDefault="003C1C8F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>“Do you have a monofilament in your practice?”</w:t>
            </w:r>
          </w:p>
          <w:p w:rsidR="0006100A" w:rsidRPr="00BF02AB" w:rsidRDefault="0006100A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00A" w:rsidRPr="00E127FF" w:rsidTr="0006100A">
        <w:tc>
          <w:tcPr>
            <w:tcW w:w="4621" w:type="dxa"/>
          </w:tcPr>
          <w:p w:rsidR="0007018C" w:rsidRPr="00E127FF" w:rsidRDefault="00F04A77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plete</w:t>
            </w:r>
            <w:r w:rsidR="00E94B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7018C" w:rsidRPr="00E127FF"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  <w:r w:rsidR="00E94B1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7018C"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 for where education completed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21" w:type="dxa"/>
          </w:tcPr>
          <w:p w:rsidR="00E94B15" w:rsidRPr="00BF02AB" w:rsidRDefault="00E94B15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>Added rural Australia as a choice for where education completed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6100A" w:rsidRPr="00BF02AB" w:rsidRDefault="0006100A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00A" w:rsidRPr="00E127FF" w:rsidTr="0006100A">
        <w:tc>
          <w:tcPr>
            <w:tcW w:w="4621" w:type="dxa"/>
          </w:tcPr>
          <w:p w:rsidR="00E94B15" w:rsidRPr="00E127FF" w:rsidRDefault="000F2A1E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wing results </w:t>
            </w:r>
            <w:r w:rsidR="0031472D">
              <w:rPr>
                <w:rFonts w:ascii="Times New Roman" w:hAnsi="Times New Roman" w:cs="Times New Roman"/>
                <w:noProof/>
                <w:sz w:val="20"/>
                <w:szCs w:val="20"/>
              </w:rPr>
              <w:t>for</w:t>
            </w:r>
            <w:r w:rsidR="00E94B15"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 age sl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appropriate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21" w:type="dxa"/>
          </w:tcPr>
          <w:p w:rsidR="00E94B15" w:rsidRPr="00BF02AB" w:rsidRDefault="00E94B15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>Do not show the results for the age slide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6100A" w:rsidRPr="00BF02AB" w:rsidRDefault="0006100A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00A" w:rsidRPr="00E127FF" w:rsidTr="0006100A">
        <w:tc>
          <w:tcPr>
            <w:tcW w:w="4621" w:type="dxa"/>
          </w:tcPr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Wording of question about how many sites people </w:t>
            </w:r>
            <w:r w:rsidR="0031472D">
              <w:rPr>
                <w:rFonts w:ascii="Times New Roman" w:hAnsi="Times New Roman" w:cs="Times New Roman"/>
                <w:sz w:val="20"/>
                <w:szCs w:val="20"/>
              </w:rPr>
              <w:t xml:space="preserve">do </w:t>
            </w:r>
            <w:r w:rsidRPr="0031472D">
              <w:rPr>
                <w:rFonts w:ascii="Times New Roman" w:hAnsi="Times New Roman" w:cs="Times New Roman"/>
                <w:noProof/>
                <w:sz w:val="20"/>
                <w:szCs w:val="20"/>
              </w:rPr>
              <w:t>not feel</w:t>
            </w: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 to be insensate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21" w:type="dxa"/>
          </w:tcPr>
          <w:p w:rsidR="0006100A" w:rsidRPr="00534CD2" w:rsidRDefault="00534CD2" w:rsidP="009F7A7B">
            <w:pPr>
              <w:pStyle w:val="PlainText"/>
              <w:tabs>
                <w:tab w:val="left" w:pos="199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534CD2">
              <w:rPr>
                <w:rFonts w:ascii="Times New Roman" w:hAnsi="Times New Roman" w:cs="Times New Roman"/>
                <w:sz w:val="20"/>
                <w:szCs w:val="20"/>
              </w:rPr>
              <w:t xml:space="preserve">How many </w:t>
            </w:r>
            <w:r w:rsidRPr="00534C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sites do people have to NOT feel with the monofilament to be at risk?</w:t>
            </w:r>
          </w:p>
        </w:tc>
      </w:tr>
      <w:tr w:rsidR="0006100A" w:rsidRPr="00E127FF" w:rsidTr="0006100A">
        <w:tc>
          <w:tcPr>
            <w:tcW w:w="4621" w:type="dxa"/>
          </w:tcPr>
          <w:p w:rsidR="0006100A" w:rsidRPr="00E127FF" w:rsidRDefault="00F81F25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06100A" w:rsidRPr="00E127FF">
              <w:rPr>
                <w:rFonts w:ascii="Times New Roman" w:hAnsi="Times New Roman" w:cs="Times New Roman"/>
                <w:sz w:val="20"/>
                <w:szCs w:val="20"/>
              </w:rPr>
              <w:t>oot deformity ques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97726">
              <w:rPr>
                <w:rFonts w:ascii="Times New Roman" w:hAnsi="Times New Roman" w:cs="Times New Roman"/>
                <w:sz w:val="20"/>
                <w:szCs w:val="20"/>
              </w:rPr>
              <w:t xml:space="preserve">provid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097726"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oices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21" w:type="dxa"/>
          </w:tcPr>
          <w:p w:rsidR="00F81F25" w:rsidRPr="00BF02AB" w:rsidRDefault="00F81F25" w:rsidP="009F7A7B">
            <w:pPr>
              <w:pStyle w:val="PlainText"/>
              <w:tabs>
                <w:tab w:val="left" w:pos="57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BF02AB">
              <w:rPr>
                <w:rFonts w:ascii="Times New Roman" w:hAnsi="Times New Roman" w:cs="Times New Roman"/>
                <w:noProof/>
                <w:sz w:val="20"/>
                <w:szCs w:val="20"/>
              </w:rPr>
              <w:t>Add</w:t>
            </w:r>
            <w:r w:rsidR="0031472D" w:rsidRPr="00BF02AB">
              <w:rPr>
                <w:rFonts w:ascii="Times New Roman" w:hAnsi="Times New Roman" w:cs="Times New Roman"/>
                <w:noProof/>
                <w:sz w:val="20"/>
                <w:szCs w:val="20"/>
              </w:rPr>
              <w:t>ed</w:t>
            </w:r>
            <w:r w:rsidRPr="00BF02A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don’t</w:t>
            </w: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 know /not sure </w:t>
            </w:r>
            <w:r w:rsidR="0031472D" w:rsidRPr="00BF02AB">
              <w:rPr>
                <w:rFonts w:ascii="Times New Roman" w:hAnsi="Times New Roman" w:cs="Times New Roman"/>
                <w:sz w:val="20"/>
                <w:szCs w:val="20"/>
              </w:rPr>
              <w:t>answer options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6100A" w:rsidRPr="00BF02AB" w:rsidRDefault="0006100A" w:rsidP="009F7A7B">
            <w:pPr>
              <w:pStyle w:val="PlainText"/>
              <w:tabs>
                <w:tab w:val="left" w:pos="57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00A" w:rsidRPr="00E127FF" w:rsidTr="0006100A">
        <w:tc>
          <w:tcPr>
            <w:tcW w:w="4621" w:type="dxa"/>
          </w:tcPr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7FF">
              <w:rPr>
                <w:rFonts w:ascii="Times New Roman" w:hAnsi="Times New Roman" w:cs="Times New Roman"/>
                <w:b/>
                <w:sz w:val="20"/>
                <w:szCs w:val="20"/>
              </w:rPr>
              <w:t>Did not understand</w:t>
            </w:r>
          </w:p>
        </w:tc>
        <w:tc>
          <w:tcPr>
            <w:tcW w:w="4621" w:type="dxa"/>
          </w:tcPr>
          <w:p w:rsidR="0006100A" w:rsidRPr="00BF02AB" w:rsidRDefault="0006100A" w:rsidP="009F7A7B">
            <w:pPr>
              <w:pStyle w:val="PlainText"/>
              <w:tabs>
                <w:tab w:val="left" w:pos="57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00A" w:rsidRPr="00E127FF" w:rsidTr="0006100A">
        <w:tc>
          <w:tcPr>
            <w:tcW w:w="4621" w:type="dxa"/>
          </w:tcPr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What do </w:t>
            </w:r>
            <w:r w:rsidRPr="0031472D">
              <w:rPr>
                <w:rFonts w:ascii="Times New Roman" w:hAnsi="Times New Roman" w:cs="Times New Roman"/>
                <w:noProof/>
                <w:sz w:val="20"/>
                <w:szCs w:val="20"/>
              </w:rPr>
              <w:t>you</w:t>
            </w: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 mean by </w:t>
            </w:r>
            <w:r w:rsidR="00097726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F81F25" w:rsidRPr="00F81F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Diabetic foot problems are a serious </w:t>
            </w:r>
            <w:r w:rsidR="00F81F25" w:rsidRPr="0031472D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eastAsia="en-AU"/>
              </w:rPr>
              <w:t>problem</w:t>
            </w:r>
            <w:r w:rsidR="00F81F25" w:rsidRPr="00F81F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F81F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in</w:t>
            </w:r>
            <w:r w:rsidR="003147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 the</w:t>
            </w:r>
            <w:r w:rsidR="00F81F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F81F25" w:rsidRPr="0031472D">
              <w:rPr>
                <w:rFonts w:ascii="Times New Roman" w:hAnsi="Times New Roman" w:cs="Times New Roman"/>
                <w:noProof/>
                <w:sz w:val="20"/>
                <w:szCs w:val="20"/>
              </w:rPr>
              <w:t>community</w:t>
            </w:r>
            <w:r w:rsidR="00097726">
              <w:rPr>
                <w:rFonts w:ascii="Times New Roman" w:hAnsi="Times New Roman" w:cs="Times New Roman"/>
                <w:noProof/>
                <w:sz w:val="20"/>
                <w:szCs w:val="20"/>
              </w:rPr>
              <w:t>”</w:t>
            </w: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06100A" w:rsidRPr="00E127FF" w:rsidRDefault="0006100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21" w:type="dxa"/>
          </w:tcPr>
          <w:p w:rsidR="00097726" w:rsidRDefault="0031472D" w:rsidP="009F7A7B">
            <w:pPr>
              <w:pStyle w:val="PlainText"/>
              <w:tabs>
                <w:tab w:val="left" w:pos="57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BF02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Added “my”</w:t>
            </w:r>
            <w:r w:rsidR="00F81F25" w:rsidRPr="00BF02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 community</w:t>
            </w:r>
            <w:r w:rsidRPr="00BF02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 to question</w:t>
            </w:r>
            <w:r w:rsidR="00F81F25" w:rsidRPr="00BF02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.</w:t>
            </w:r>
          </w:p>
          <w:p w:rsidR="00097726" w:rsidRPr="00097726" w:rsidRDefault="00097726" w:rsidP="009F7A7B">
            <w:pPr>
              <w:pStyle w:val="PlainText"/>
              <w:tabs>
                <w:tab w:val="left" w:pos="57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0977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Diabetic foot problems are a serious </w:t>
            </w:r>
            <w:r w:rsidRPr="00097726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  <w:lang w:eastAsia="en-AU"/>
              </w:rPr>
              <w:t>problem</w:t>
            </w:r>
            <w:r w:rsidRPr="000977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my</w:t>
            </w:r>
            <w:r w:rsidRPr="000977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97726">
              <w:rPr>
                <w:rFonts w:ascii="Times New Roman" w:hAnsi="Times New Roman" w:cs="Times New Roman"/>
                <w:noProof/>
                <w:sz w:val="20"/>
                <w:szCs w:val="20"/>
              </w:rPr>
              <w:t>commun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:rsidR="00097726" w:rsidRPr="00BF02AB" w:rsidRDefault="00097726" w:rsidP="009F7A7B">
            <w:pPr>
              <w:pStyle w:val="PlainText"/>
              <w:tabs>
                <w:tab w:val="left" w:pos="57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02A" w:rsidRPr="00E127FF" w:rsidTr="0006100A">
        <w:tc>
          <w:tcPr>
            <w:tcW w:w="4621" w:type="dxa"/>
          </w:tcPr>
          <w:p w:rsidR="001B502A" w:rsidRPr="00E127FF" w:rsidRDefault="0022217F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everyone understood Word “stratify” in question asking about diabetic foot risk system used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621" w:type="dxa"/>
          </w:tcPr>
          <w:p w:rsidR="001B502A" w:rsidRPr="00BF02AB" w:rsidRDefault="001B502A" w:rsidP="009F7A7B">
            <w:pPr>
              <w:pStyle w:val="PlainText"/>
              <w:tabs>
                <w:tab w:val="left" w:pos="57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>Wording of question changed to “classify” not stratify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B502A" w:rsidRPr="00BF02AB" w:rsidRDefault="001B502A" w:rsidP="009F7A7B">
            <w:pPr>
              <w:pStyle w:val="PlainText"/>
              <w:tabs>
                <w:tab w:val="left" w:pos="57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02A" w:rsidRPr="00E127FF" w:rsidTr="0006100A">
        <w:tc>
          <w:tcPr>
            <w:tcW w:w="4621" w:type="dxa"/>
          </w:tcPr>
          <w:p w:rsidR="001B502A" w:rsidRPr="00E127FF" w:rsidRDefault="001B502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What do </w:t>
            </w:r>
            <w:r w:rsidRPr="0031472D">
              <w:rPr>
                <w:rFonts w:ascii="Times New Roman" w:hAnsi="Times New Roman" w:cs="Times New Roman"/>
                <w:noProof/>
                <w:sz w:val="20"/>
                <w:szCs w:val="20"/>
              </w:rPr>
              <w:t>you</w:t>
            </w: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 mean by</w:t>
            </w:r>
            <w:r w:rsidR="003147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97726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31472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472D">
              <w:rPr>
                <w:rFonts w:ascii="Times New Roman" w:hAnsi="Times New Roman" w:cs="Times New Roman"/>
                <w:noProof/>
                <w:sz w:val="20"/>
                <w:szCs w:val="20"/>
              </w:rPr>
              <w:t>system</w:t>
            </w: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 to stratify foot risk</w:t>
            </w:r>
            <w:r w:rsidR="00097726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E127FF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  <w:p w:rsidR="001B502A" w:rsidRPr="00E127FF" w:rsidRDefault="001B502A" w:rsidP="009F7A7B">
            <w:pPr>
              <w:pStyle w:val="PlainText"/>
              <w:tabs>
                <w:tab w:val="left" w:pos="284"/>
              </w:tabs>
              <w:ind w:left="142" w:hanging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1" w:type="dxa"/>
          </w:tcPr>
          <w:p w:rsidR="00C94DF7" w:rsidRDefault="00097726" w:rsidP="009F7A7B">
            <w:pPr>
              <w:pStyle w:val="PlainText"/>
              <w:tabs>
                <w:tab w:val="left" w:pos="57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worded as</w:t>
            </w:r>
            <w:r w:rsidR="001B502A"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1472D" w:rsidRPr="00BF02AB">
              <w:rPr>
                <w:rFonts w:ascii="Times New Roman" w:hAnsi="Times New Roman" w:cs="Times New Roman"/>
                <w:noProof/>
                <w:sz w:val="20"/>
                <w:szCs w:val="20"/>
              </w:rPr>
              <w:t>two</w:t>
            </w:r>
            <w:r w:rsidR="001B502A"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 questions:</w:t>
            </w:r>
          </w:p>
          <w:p w:rsidR="00C94DF7" w:rsidRDefault="001B502A" w:rsidP="009F7A7B">
            <w:pPr>
              <w:pStyle w:val="PlainText"/>
              <w:tabs>
                <w:tab w:val="left" w:pos="57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 1)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 w:rsidRPr="00BF02AB">
              <w:rPr>
                <w:rFonts w:ascii="Times New Roman" w:hAnsi="Times New Roman" w:cs="Times New Roman"/>
                <w:noProof/>
                <w:sz w:val="20"/>
                <w:szCs w:val="20"/>
              </w:rPr>
              <w:t>you</w:t>
            </w: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 use a foot risk classification system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1B502A" w:rsidRPr="00BF02AB" w:rsidRDefault="001B502A" w:rsidP="009F7A7B">
            <w:pPr>
              <w:pStyle w:val="PlainText"/>
              <w:tabs>
                <w:tab w:val="left" w:pos="57"/>
                <w:tab w:val="left" w:pos="1191"/>
              </w:tabs>
              <w:ind w:left="199" w:hanging="199"/>
              <w:rPr>
                <w:rFonts w:ascii="Times New Roman" w:hAnsi="Times New Roman" w:cs="Times New Roman"/>
                <w:sz w:val="20"/>
                <w:szCs w:val="20"/>
              </w:rPr>
            </w:pP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 2) </w:t>
            </w:r>
            <w:r w:rsidR="00C94DF7" w:rsidRPr="00BF02AB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 foot risk classification system do </w:t>
            </w:r>
            <w:r w:rsidRPr="00BF02AB">
              <w:rPr>
                <w:rFonts w:ascii="Times New Roman" w:hAnsi="Times New Roman" w:cs="Times New Roman"/>
                <w:noProof/>
                <w:sz w:val="20"/>
                <w:szCs w:val="20"/>
              </w:rPr>
              <w:t>you</w:t>
            </w:r>
            <w:r w:rsidRPr="00BF02AB"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  <w:r w:rsidR="00C94DF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</w:tbl>
    <w:p w:rsidR="0006100A" w:rsidRPr="00E127FF" w:rsidRDefault="0006100A" w:rsidP="0006100A">
      <w:pPr>
        <w:pStyle w:val="PlainText"/>
        <w:rPr>
          <w:rFonts w:ascii="Times New Roman" w:hAnsi="Times New Roman" w:cs="Times New Roman"/>
          <w:b/>
          <w:sz w:val="20"/>
          <w:szCs w:val="20"/>
        </w:rPr>
      </w:pPr>
    </w:p>
    <w:p w:rsidR="0006100A" w:rsidRPr="00E127FF" w:rsidRDefault="0006100A" w:rsidP="0006100A">
      <w:pPr>
        <w:rPr>
          <w:rFonts w:ascii="Times New Roman" w:hAnsi="Times New Roman" w:cs="Times New Roman"/>
          <w:sz w:val="20"/>
          <w:szCs w:val="20"/>
        </w:rPr>
      </w:pPr>
      <w:r w:rsidRPr="00E127FF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06100A" w:rsidRPr="00E127FF" w:rsidRDefault="0006100A" w:rsidP="0006100A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E127FF">
        <w:rPr>
          <w:rFonts w:ascii="Times New Roman" w:hAnsi="Times New Roman" w:cs="Times New Roman"/>
          <w:sz w:val="20"/>
          <w:szCs w:val="20"/>
        </w:rPr>
        <w:fldChar w:fldCharType="begin"/>
      </w:r>
      <w:r w:rsidRPr="00E127FF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E127FF">
        <w:rPr>
          <w:rFonts w:ascii="Times New Roman" w:hAnsi="Times New Roman" w:cs="Times New Roman"/>
          <w:sz w:val="20"/>
          <w:szCs w:val="20"/>
        </w:rPr>
        <w:fldChar w:fldCharType="separate"/>
      </w:r>
      <w:r w:rsidRPr="00E127FF">
        <w:rPr>
          <w:rFonts w:ascii="Times New Roman" w:hAnsi="Times New Roman" w:cs="Times New Roman"/>
          <w:sz w:val="20"/>
          <w:szCs w:val="20"/>
        </w:rPr>
        <w:t xml:space="preserve">1. National Health and Medical Research Council. National Evidence-Based Guideline: Prevention, </w:t>
      </w:r>
      <w:r w:rsidRPr="0031472D">
        <w:rPr>
          <w:rFonts w:ascii="Times New Roman" w:hAnsi="Times New Roman" w:cs="Times New Roman"/>
          <w:sz w:val="20"/>
          <w:szCs w:val="20"/>
        </w:rPr>
        <w:t>Identification</w:t>
      </w:r>
      <w:r w:rsidRPr="00E127FF">
        <w:rPr>
          <w:rFonts w:ascii="Times New Roman" w:hAnsi="Times New Roman" w:cs="Times New Roman"/>
          <w:sz w:val="20"/>
          <w:szCs w:val="20"/>
        </w:rPr>
        <w:t xml:space="preserve"> and Management of Foot Complications in Diabetes. (Part of the Guidelines on the management of Type 2 Diabetes). National Health and Medical Research Council, Melbourne. 2011. </w:t>
      </w:r>
      <w:hyperlink r:id="rId8" w:history="1">
        <w:r w:rsidRPr="00E127FF">
          <w:rPr>
            <w:rStyle w:val="Hyperlink"/>
            <w:rFonts w:ascii="Times New Roman" w:hAnsi="Times New Roman" w:cs="Times New Roman"/>
            <w:sz w:val="20"/>
            <w:szCs w:val="20"/>
          </w:rPr>
          <w:t>http://t2dgr.bakeridi.edu.au/LinkClick.aspx?fileticket=anrL23t3ADw%3d&amp;tabid=172</w:t>
        </w:r>
      </w:hyperlink>
      <w:r w:rsidRPr="00E127FF">
        <w:rPr>
          <w:rFonts w:ascii="Times New Roman" w:hAnsi="Times New Roman" w:cs="Times New Roman"/>
          <w:sz w:val="20"/>
          <w:szCs w:val="20"/>
        </w:rPr>
        <w:t>. Accessed 10 Apr 2011.</w:t>
      </w:r>
    </w:p>
    <w:p w:rsidR="000B40D0" w:rsidRPr="0031472D" w:rsidRDefault="0006100A">
      <w:pPr>
        <w:rPr>
          <w:rFonts w:ascii="Times New Roman" w:hAnsi="Times New Roman" w:cs="Times New Roman"/>
          <w:sz w:val="20"/>
          <w:szCs w:val="20"/>
        </w:rPr>
      </w:pPr>
      <w:r w:rsidRPr="00E127FF">
        <w:rPr>
          <w:rFonts w:ascii="Times New Roman" w:hAnsi="Times New Roman" w:cs="Times New Roman"/>
          <w:sz w:val="20"/>
          <w:szCs w:val="20"/>
        </w:rPr>
        <w:lastRenderedPageBreak/>
        <w:fldChar w:fldCharType="end"/>
      </w:r>
    </w:p>
    <w:sectPr w:rsidR="000B40D0" w:rsidRPr="0031472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265C" w:rsidRDefault="0003265C">
      <w:pPr>
        <w:spacing w:after="0" w:line="240" w:lineRule="auto"/>
      </w:pPr>
      <w:r>
        <w:separator/>
      </w:r>
    </w:p>
  </w:endnote>
  <w:endnote w:type="continuationSeparator" w:id="0">
    <w:p w:rsidR="0003265C" w:rsidRDefault="00032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65538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0295" w:rsidRDefault="003147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21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0295" w:rsidRDefault="000326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265C" w:rsidRDefault="0003265C">
      <w:pPr>
        <w:spacing w:after="0" w:line="240" w:lineRule="auto"/>
      </w:pPr>
      <w:r>
        <w:separator/>
      </w:r>
    </w:p>
  </w:footnote>
  <w:footnote w:type="continuationSeparator" w:id="0">
    <w:p w:rsidR="0003265C" w:rsidRDefault="000326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45A5F"/>
    <w:multiLevelType w:val="hybridMultilevel"/>
    <w:tmpl w:val="D5409CD8"/>
    <w:lvl w:ilvl="0" w:tplc="54780E16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B052D4"/>
    <w:multiLevelType w:val="hybridMultilevel"/>
    <w:tmpl w:val="51D24506"/>
    <w:lvl w:ilvl="0" w:tplc="54780E16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C374D9"/>
    <w:multiLevelType w:val="hybridMultilevel"/>
    <w:tmpl w:val="06C2AC3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3D583D"/>
    <w:multiLevelType w:val="hybridMultilevel"/>
    <w:tmpl w:val="51D24506"/>
    <w:lvl w:ilvl="0" w:tplc="54780E16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AB5DDD"/>
    <w:multiLevelType w:val="hybridMultilevel"/>
    <w:tmpl w:val="706089B8"/>
    <w:lvl w:ilvl="0" w:tplc="0C09000F">
      <w:start w:val="1"/>
      <w:numFmt w:val="decimal"/>
      <w:lvlText w:val="%1."/>
      <w:lvlJc w:val="left"/>
      <w:pPr>
        <w:ind w:left="919" w:hanging="360"/>
      </w:pPr>
    </w:lvl>
    <w:lvl w:ilvl="1" w:tplc="0C090019" w:tentative="1">
      <w:start w:val="1"/>
      <w:numFmt w:val="lowerLetter"/>
      <w:lvlText w:val="%2."/>
      <w:lvlJc w:val="left"/>
      <w:pPr>
        <w:ind w:left="1639" w:hanging="360"/>
      </w:pPr>
    </w:lvl>
    <w:lvl w:ilvl="2" w:tplc="0C09001B" w:tentative="1">
      <w:start w:val="1"/>
      <w:numFmt w:val="lowerRoman"/>
      <w:lvlText w:val="%3."/>
      <w:lvlJc w:val="right"/>
      <w:pPr>
        <w:ind w:left="2359" w:hanging="180"/>
      </w:pPr>
    </w:lvl>
    <w:lvl w:ilvl="3" w:tplc="0C09000F" w:tentative="1">
      <w:start w:val="1"/>
      <w:numFmt w:val="decimal"/>
      <w:lvlText w:val="%4."/>
      <w:lvlJc w:val="left"/>
      <w:pPr>
        <w:ind w:left="3079" w:hanging="360"/>
      </w:pPr>
    </w:lvl>
    <w:lvl w:ilvl="4" w:tplc="0C090019" w:tentative="1">
      <w:start w:val="1"/>
      <w:numFmt w:val="lowerLetter"/>
      <w:lvlText w:val="%5."/>
      <w:lvlJc w:val="left"/>
      <w:pPr>
        <w:ind w:left="3799" w:hanging="360"/>
      </w:pPr>
    </w:lvl>
    <w:lvl w:ilvl="5" w:tplc="0C09001B" w:tentative="1">
      <w:start w:val="1"/>
      <w:numFmt w:val="lowerRoman"/>
      <w:lvlText w:val="%6."/>
      <w:lvlJc w:val="right"/>
      <w:pPr>
        <w:ind w:left="4519" w:hanging="180"/>
      </w:pPr>
    </w:lvl>
    <w:lvl w:ilvl="6" w:tplc="0C09000F" w:tentative="1">
      <w:start w:val="1"/>
      <w:numFmt w:val="decimal"/>
      <w:lvlText w:val="%7."/>
      <w:lvlJc w:val="left"/>
      <w:pPr>
        <w:ind w:left="5239" w:hanging="360"/>
      </w:pPr>
    </w:lvl>
    <w:lvl w:ilvl="7" w:tplc="0C090019" w:tentative="1">
      <w:start w:val="1"/>
      <w:numFmt w:val="lowerLetter"/>
      <w:lvlText w:val="%8."/>
      <w:lvlJc w:val="left"/>
      <w:pPr>
        <w:ind w:left="5959" w:hanging="360"/>
      </w:pPr>
    </w:lvl>
    <w:lvl w:ilvl="8" w:tplc="0C09001B" w:tentative="1">
      <w:start w:val="1"/>
      <w:numFmt w:val="lowerRoman"/>
      <w:lvlText w:val="%9."/>
      <w:lvlJc w:val="right"/>
      <w:pPr>
        <w:ind w:left="6679" w:hanging="180"/>
      </w:pPr>
    </w:lvl>
  </w:abstractNum>
  <w:abstractNum w:abstractNumId="5">
    <w:nsid w:val="4A253CE3"/>
    <w:multiLevelType w:val="hybridMultilevel"/>
    <w:tmpl w:val="D932DC02"/>
    <w:lvl w:ilvl="0" w:tplc="B4D4A3E8">
      <w:start w:val="1"/>
      <w:numFmt w:val="decimal"/>
      <w:lvlText w:val="%1."/>
      <w:lvlJc w:val="left"/>
      <w:pPr>
        <w:ind w:left="644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C76389"/>
    <w:multiLevelType w:val="hybridMultilevel"/>
    <w:tmpl w:val="51D24506"/>
    <w:lvl w:ilvl="0" w:tplc="54780E16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6"/>
  </w:num>
  <w:num w:numId="5">
    <w:abstractNumId w:val="0"/>
  </w:num>
  <w:num w:numId="6">
    <w:abstractNumId w:val="4"/>
  </w:num>
  <w:num w:numId="7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ndra Thompson">
    <w15:presenceInfo w15:providerId="AD" w15:userId="S-1-5-21-3635211637-1522285134-296095406-11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Q0MLC0MLc0MbQwtDRT0lEKTi0uzszPAykwrgUAlCuuLSwAAAA="/>
  </w:docVars>
  <w:rsids>
    <w:rsidRoot w:val="0006100A"/>
    <w:rsid w:val="0003265C"/>
    <w:rsid w:val="0006100A"/>
    <w:rsid w:val="0007018C"/>
    <w:rsid w:val="00097726"/>
    <w:rsid w:val="000B40D0"/>
    <w:rsid w:val="000F2A1E"/>
    <w:rsid w:val="001B502A"/>
    <w:rsid w:val="001D104E"/>
    <w:rsid w:val="0022217F"/>
    <w:rsid w:val="0031472D"/>
    <w:rsid w:val="003C1C8F"/>
    <w:rsid w:val="003E68B3"/>
    <w:rsid w:val="00534CD2"/>
    <w:rsid w:val="00744DC0"/>
    <w:rsid w:val="009F5E7E"/>
    <w:rsid w:val="009F7A7B"/>
    <w:rsid w:val="00AF6A54"/>
    <w:rsid w:val="00BF02AB"/>
    <w:rsid w:val="00C94DF7"/>
    <w:rsid w:val="00CA6F3B"/>
    <w:rsid w:val="00D079DC"/>
    <w:rsid w:val="00E127FF"/>
    <w:rsid w:val="00E94645"/>
    <w:rsid w:val="00E94B15"/>
    <w:rsid w:val="00F04A77"/>
    <w:rsid w:val="00F8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0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6100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6100A"/>
    <w:rPr>
      <w:rFonts w:ascii="Calibri" w:hAnsi="Calibri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06100A"/>
    <w:pPr>
      <w:spacing w:line="240" w:lineRule="auto"/>
    </w:pPr>
    <w:rPr>
      <w:rFonts w:ascii="Calibri" w:hAnsi="Calibri"/>
      <w:noProof/>
      <w:szCs w:val="21"/>
      <w:lang w:val="en-US"/>
    </w:rPr>
  </w:style>
  <w:style w:type="character" w:customStyle="1" w:styleId="EndNoteBibliographyChar">
    <w:name w:val="EndNote Bibliography Char"/>
    <w:basedOn w:val="PlainTextChar"/>
    <w:link w:val="EndNoteBibliography"/>
    <w:rsid w:val="0006100A"/>
    <w:rPr>
      <w:rFonts w:ascii="Calibri" w:hAnsi="Calibri"/>
      <w:noProof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06100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610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00A"/>
  </w:style>
  <w:style w:type="character" w:styleId="CommentReference">
    <w:name w:val="annotation reference"/>
    <w:basedOn w:val="DefaultParagraphFont"/>
    <w:uiPriority w:val="99"/>
    <w:semiHidden/>
    <w:unhideWhenUsed/>
    <w:rsid w:val="00061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0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00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0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0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1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4CD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0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6100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6100A"/>
    <w:rPr>
      <w:rFonts w:ascii="Calibri" w:hAnsi="Calibri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06100A"/>
    <w:pPr>
      <w:spacing w:line="240" w:lineRule="auto"/>
    </w:pPr>
    <w:rPr>
      <w:rFonts w:ascii="Calibri" w:hAnsi="Calibri"/>
      <w:noProof/>
      <w:szCs w:val="21"/>
      <w:lang w:val="en-US"/>
    </w:rPr>
  </w:style>
  <w:style w:type="character" w:customStyle="1" w:styleId="EndNoteBibliographyChar">
    <w:name w:val="EndNote Bibliography Char"/>
    <w:basedOn w:val="PlainTextChar"/>
    <w:link w:val="EndNoteBibliography"/>
    <w:rsid w:val="0006100A"/>
    <w:rPr>
      <w:rFonts w:ascii="Calibri" w:hAnsi="Calibri"/>
      <w:noProof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06100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610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00A"/>
  </w:style>
  <w:style w:type="character" w:styleId="CommentReference">
    <w:name w:val="annotation reference"/>
    <w:basedOn w:val="DefaultParagraphFont"/>
    <w:uiPriority w:val="99"/>
    <w:semiHidden/>
    <w:unhideWhenUsed/>
    <w:rsid w:val="00061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0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00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0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0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1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4C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2dgr.bakeridi.edu.au/LinkClick.aspx?fileticket=anrL23t3ADw%3d&amp;tabid=172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Schoen</dc:creator>
  <cp:lastModifiedBy>Deborah Schoen</cp:lastModifiedBy>
  <cp:revision>2</cp:revision>
  <dcterms:created xsi:type="dcterms:W3CDTF">2016-07-02T04:16:00Z</dcterms:created>
  <dcterms:modified xsi:type="dcterms:W3CDTF">2016-07-02T04:16:00Z</dcterms:modified>
</cp:coreProperties>
</file>